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0578" w:rsidRPr="00FF695D" w:rsidRDefault="00C70578" w:rsidP="00C70578">
      <w:pPr>
        <w:pStyle w:val="Heading1"/>
        <w:rPr>
          <w:sz w:val="22"/>
          <w:szCs w:val="22"/>
        </w:rPr>
      </w:pPr>
      <w:r w:rsidRPr="00FF695D">
        <w:rPr>
          <w:sz w:val="22"/>
          <w:szCs w:val="22"/>
        </w:rPr>
        <w:t>Supplementary Material</w:t>
      </w:r>
    </w:p>
    <w:p w:rsidR="00C70578" w:rsidRPr="00FF695D" w:rsidRDefault="00C70578" w:rsidP="00C70578">
      <w:pPr>
        <w:rPr>
          <w:sz w:val="22"/>
          <w:szCs w:val="22"/>
        </w:rPr>
      </w:pPr>
    </w:p>
    <w:p w:rsidR="00C70578" w:rsidRPr="00FF695D" w:rsidRDefault="00C70578" w:rsidP="00C70578">
      <w:pPr>
        <w:rPr>
          <w:b/>
          <w:bCs/>
          <w:sz w:val="22"/>
          <w:szCs w:val="22"/>
        </w:rPr>
      </w:pPr>
      <w:r w:rsidRPr="00FF695D">
        <w:rPr>
          <w:b/>
          <w:bCs/>
          <w:color w:val="000000"/>
          <w:sz w:val="22"/>
          <w:szCs w:val="22"/>
        </w:rPr>
        <w:t>Supplemental Table 1. Volumetric analysis of regions of interest in the brain. A negative log odds signifies volume atrophy associated with heart failure. P-values are corrected for multiple comparisons using the Benjamini-Hochberg false discovery rate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475"/>
        <w:gridCol w:w="1140"/>
        <w:gridCol w:w="1169"/>
      </w:tblGrid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F695D">
              <w:rPr>
                <w:b/>
                <w:bCs/>
                <w:color w:val="000000"/>
                <w:sz w:val="22"/>
                <w:szCs w:val="22"/>
              </w:rPr>
              <w:t>Region of Inter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F695D">
              <w:rPr>
                <w:b/>
                <w:bCs/>
                <w:color w:val="000000"/>
                <w:sz w:val="22"/>
                <w:szCs w:val="22"/>
              </w:rPr>
              <w:t>Log Od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F695D">
              <w:rPr>
                <w:b/>
                <w:bCs/>
                <w:color w:val="000000"/>
                <w:sz w:val="22"/>
                <w:szCs w:val="22"/>
              </w:rPr>
              <w:t>Corrected</w:t>
            </w:r>
          </w:p>
          <w:p w:rsidR="00C70578" w:rsidRPr="00FF695D" w:rsidRDefault="00C70578" w:rsidP="006708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F695D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F695D">
              <w:rPr>
                <w:b/>
                <w:bCs/>
                <w:color w:val="000000"/>
                <w:sz w:val="22"/>
                <w:szCs w:val="22"/>
              </w:rPr>
              <w:t>Left Accumbens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F695D">
              <w:rPr>
                <w:b/>
                <w:bCs/>
                <w:color w:val="000000"/>
                <w:sz w:val="22"/>
                <w:szCs w:val="22"/>
              </w:rPr>
              <w:t>-4.4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F695D">
              <w:rPr>
                <w:b/>
                <w:bCs/>
                <w:color w:val="000000"/>
                <w:sz w:val="22"/>
                <w:szCs w:val="22"/>
              </w:rPr>
              <w:t>0.024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Basal Forebr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3.58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204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Basal Forebr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2.7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220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Accumbens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2.6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273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F695D">
              <w:rPr>
                <w:b/>
                <w:bCs/>
                <w:color w:val="000000"/>
                <w:sz w:val="22"/>
                <w:szCs w:val="22"/>
              </w:rPr>
              <w:t>Right Amygd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F695D">
              <w:rPr>
                <w:b/>
                <w:bCs/>
                <w:color w:val="000000"/>
                <w:sz w:val="22"/>
                <w:szCs w:val="22"/>
              </w:rPr>
              <w:t>-2.46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F695D">
              <w:rPr>
                <w:b/>
                <w:bCs/>
                <w:color w:val="000000"/>
                <w:sz w:val="22"/>
                <w:szCs w:val="22"/>
              </w:rPr>
              <w:t>0.024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Amygd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2.25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65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F695D">
              <w:rPr>
                <w:b/>
                <w:bCs/>
                <w:color w:val="000000"/>
                <w:sz w:val="22"/>
                <w:szCs w:val="22"/>
              </w:rPr>
              <w:t>Left posterior ins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F695D">
              <w:rPr>
                <w:b/>
                <w:bCs/>
                <w:color w:val="000000"/>
                <w:sz w:val="22"/>
                <w:szCs w:val="22"/>
              </w:rPr>
              <w:t>-1.58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F695D">
              <w:rPr>
                <w:b/>
                <w:bCs/>
                <w:color w:val="000000"/>
                <w:sz w:val="22"/>
                <w:szCs w:val="22"/>
              </w:rPr>
              <w:t>0.012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F695D">
              <w:rPr>
                <w:b/>
                <w:bCs/>
                <w:color w:val="000000"/>
                <w:sz w:val="22"/>
                <w:szCs w:val="22"/>
              </w:rPr>
              <w:t>Left anterior orbit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F695D">
              <w:rPr>
                <w:b/>
                <w:bCs/>
                <w:color w:val="000000"/>
                <w:sz w:val="22"/>
                <w:szCs w:val="22"/>
              </w:rPr>
              <w:t>-1.37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F695D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planum pol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9.6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108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entorhinal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7.0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204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gyrus rec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6.8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324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parahippocamp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6.8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154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6.4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67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medial frontal cort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6.3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387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occipital po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5.4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204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5.4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204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posterior ins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5.3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365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parahippocamp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5.3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332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gyrus rec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4.8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472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occipital po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4.8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173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Caud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4.7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323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lateral orbit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4.6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258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postcentral gyrus medial seg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4.6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556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orbital part of the 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4.5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387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entorhinal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4.4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470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lastRenderedPageBreak/>
              <w:t>Left subcallosal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4.2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430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medial frontal cort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4.0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479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frontal opercu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4.0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465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occipital fusiform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3.9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181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subcallosal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3.9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516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middle occipit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3.5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67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calcarine cort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3.5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204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central opercu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3.3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332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anterior ins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3.2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387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orbital part of the 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3.2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556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anterior ins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3.1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387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Cerebellar Vermal Lobules VIII-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3.0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556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temporal po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3.0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65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central opercu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3.0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422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Caud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3.0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422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Thalamus Pro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3.0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387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posterior orbit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3.0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448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Thalamus Pro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2.9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332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temporal po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2.9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67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Cerebellar Vermal Lobules I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2.8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332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anterior orbit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2.7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556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triangular part of the 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2.5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360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superior occipit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2.3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390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transverse tempor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2.2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705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F695D">
              <w:rPr>
                <w:b/>
                <w:bCs/>
                <w:color w:val="000000"/>
                <w:sz w:val="22"/>
                <w:szCs w:val="22"/>
              </w:rPr>
              <w:t>Right angular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F695D">
              <w:rPr>
                <w:b/>
                <w:bCs/>
                <w:color w:val="000000"/>
                <w:sz w:val="22"/>
                <w:szCs w:val="22"/>
              </w:rPr>
              <w:t>-2.2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F695D">
              <w:rPr>
                <w:b/>
                <w:bCs/>
                <w:color w:val="000000"/>
                <w:sz w:val="22"/>
                <w:szCs w:val="22"/>
              </w:rPr>
              <w:t>0.043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planum pol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2.2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705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transverse tempor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2.1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705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medial orbit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2.1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446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cune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2.0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422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frontal po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2.0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422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superior tempor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2.0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324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frontal po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2.0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448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F695D">
              <w:rPr>
                <w:b/>
                <w:bCs/>
                <w:color w:val="000000"/>
                <w:sz w:val="22"/>
                <w:szCs w:val="22"/>
              </w:rPr>
              <w:t>Right Cerebellum White Mat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F695D">
              <w:rPr>
                <w:b/>
                <w:bCs/>
                <w:color w:val="000000"/>
                <w:sz w:val="22"/>
                <w:szCs w:val="22"/>
              </w:rPr>
              <w:t>-1.9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F695D">
              <w:rPr>
                <w:b/>
                <w:bCs/>
                <w:color w:val="000000"/>
                <w:sz w:val="22"/>
                <w:szCs w:val="22"/>
              </w:rPr>
              <w:t>0.044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lastRenderedPageBreak/>
              <w:t>Left lingu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1.9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322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Ventral D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1.8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679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precentr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1.6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186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Cerebellum White Mat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1.5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136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lingu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1.5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360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Pallid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1.5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918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superior tempor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1.5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448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anterior cingulate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1.5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472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anterior cingulate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1.4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526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superior occipit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1.4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636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triangular part of the 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1.3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678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planum tempor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1.3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777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 superior frontal gyrus medial seg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1.2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446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angular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1.2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323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calcarine cort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1.1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705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Brain S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1.1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322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superior frontal gyrus medial seg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1.1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551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postcentr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1.1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390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posterior cingulate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1.0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705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middle tempor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1.0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322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supramargin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1.0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422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inferior tempor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1.0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391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superior parietal lob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9.40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397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Ventral D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9.3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841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4th Ventri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9.16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779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precentr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8.74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472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cune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8.71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705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opercular part of the 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8.04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779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precune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7.81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556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supplementary motor cort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7.65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705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inferior tempor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7.6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465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middle tempor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7.15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479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inferior occipit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6.68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679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lastRenderedPageBreak/>
              <w:t>Right middle front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4.77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477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medial orbit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4.55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920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middle front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3.95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556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supramargin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3.9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779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postcentr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3.8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779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 posterior cingulate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3.8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943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occipital fusiform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2.7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946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parietal opercu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2.3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964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inferior occipit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3.78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982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Cerebral White Mat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3.29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705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fusiform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1.70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994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Cerebral White Mat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7.72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950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precentral gyrus medial seg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4.53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999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Lateral Ventri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-3.97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982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Cerebellum Exter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3.90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946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superior parietal lob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8.49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957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Lateral Ventri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9.03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556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Cerebellum Exter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10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781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Inf Lat V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28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978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middle occipit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29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964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supplementary motor cort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38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964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sup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6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884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fusiform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1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943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planum tempor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21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964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sup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3.16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748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lateral orbit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4.30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943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precune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5.51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701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parietal opercu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8.1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852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3rd Ventri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8.49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740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Cerebellar Vermal Lobules VI-V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9.06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918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opercular part of the 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0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705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middle cingulate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0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705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posterior orbit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5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705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lastRenderedPageBreak/>
              <w:t>Left Puta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0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647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Puta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1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604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Inf Lat V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2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556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 middle cingulate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4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332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Pallid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4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838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frontal opercu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6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628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Left precentral gyrus medial seg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3.3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505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ight postcentral gyrus medial seg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8.24E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291</w:t>
            </w:r>
          </w:p>
        </w:tc>
      </w:tr>
    </w:tbl>
    <w:p w:rsidR="00C70578" w:rsidRPr="00FF695D" w:rsidRDefault="00C70578" w:rsidP="00C70578">
      <w:pPr>
        <w:tabs>
          <w:tab w:val="left" w:pos="785"/>
        </w:tabs>
        <w:rPr>
          <w:color w:val="000000"/>
          <w:sz w:val="22"/>
          <w:szCs w:val="22"/>
        </w:rPr>
      </w:pPr>
    </w:p>
    <w:p w:rsidR="00C70578" w:rsidRPr="00FF695D" w:rsidRDefault="00C70578" w:rsidP="00C70578">
      <w:pPr>
        <w:spacing w:line="240" w:lineRule="auto"/>
        <w:rPr>
          <w:b/>
          <w:bCs/>
          <w:color w:val="000000"/>
          <w:sz w:val="22"/>
          <w:szCs w:val="22"/>
        </w:rPr>
      </w:pPr>
      <w:r w:rsidRPr="00FF695D">
        <w:rPr>
          <w:b/>
          <w:bCs/>
          <w:color w:val="000000"/>
          <w:sz w:val="22"/>
          <w:szCs w:val="22"/>
        </w:rPr>
        <w:br w:type="page"/>
      </w:r>
    </w:p>
    <w:p w:rsidR="00C70578" w:rsidRPr="00FF695D" w:rsidRDefault="00C70578" w:rsidP="00C70578">
      <w:pPr>
        <w:tabs>
          <w:tab w:val="left" w:pos="785"/>
        </w:tabs>
        <w:rPr>
          <w:sz w:val="22"/>
          <w:szCs w:val="22"/>
        </w:rPr>
      </w:pPr>
      <w:r w:rsidRPr="00FF695D">
        <w:rPr>
          <w:b/>
          <w:bCs/>
          <w:color w:val="000000"/>
          <w:sz w:val="22"/>
          <w:szCs w:val="22"/>
        </w:rPr>
        <w:lastRenderedPageBreak/>
        <w:t>Supplemental Table 2. PheWAS results for significant clinical associations with HFpEF in the setting of dementia in patients with high resolution imaging. P-values are corrected for multiple comparisons using Bonferroni correction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55"/>
        <w:gridCol w:w="1212"/>
        <w:gridCol w:w="1294"/>
        <w:gridCol w:w="1294"/>
        <w:gridCol w:w="1830"/>
      </w:tblGrid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F695D">
              <w:rPr>
                <w:b/>
                <w:bCs/>
                <w:color w:val="000000"/>
                <w:sz w:val="22"/>
                <w:szCs w:val="22"/>
              </w:rPr>
              <w:t xml:space="preserve">PheCod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F695D">
              <w:rPr>
                <w:b/>
                <w:bCs/>
                <w:color w:val="000000"/>
                <w:sz w:val="22"/>
                <w:szCs w:val="22"/>
              </w:rPr>
              <w:t>Effect Siz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F695D">
              <w:rPr>
                <w:b/>
                <w:bCs/>
                <w:color w:val="000000"/>
                <w:sz w:val="22"/>
                <w:szCs w:val="22"/>
              </w:rPr>
              <w:t>95% Confidence Interval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F695D">
              <w:rPr>
                <w:b/>
                <w:bCs/>
                <w:color w:val="000000"/>
                <w:sz w:val="22"/>
                <w:szCs w:val="22"/>
              </w:rPr>
              <w:t>Corrected p-value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Septic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7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28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Type 1 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13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Type 2 diabetes with neurological manifest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3.4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Polyneuropathy in 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3.6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05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Disorders of lipoid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Hyperpotass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Hypopotass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07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Iron deficiency anemias,  unspecified or not due to blood lo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09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Other anem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17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Anemia of chronic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3.5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35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Alteration of conscious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08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Mitral valve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4.5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Nonrheumatic mitral valv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3.7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Nonrheumatic aortic valv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3.2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Hypertensive heart and/or renal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3.7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19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Hypertensive heart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3.4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Unstable angina (intermediate coronary syndrom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3.3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3.2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Angina pector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3.6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Coronary atheroscler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9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lastRenderedPageBreak/>
              <w:t>Other chronic ischemic heart disease, un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4.0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Other forms of chronic heart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8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29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Cardiomega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3.2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Nonspecific chest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Precordial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42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Cardiac conduction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3.0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44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Tachycardia N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41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Atherosclerosis of aor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47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Hypotension N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8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Acute bronchitis and bronchiol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27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Obstructive chronic bronch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3.50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28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Pleurisy; pleural effu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7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Respiratory fail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3.3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Shortness of bre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Other dyspn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25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Diarrh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Acute renal fail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4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34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Disorder of skin and subcutaneous tissue N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42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Swelling of li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3.2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Ed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C70578" w:rsidRPr="00FF695D" w:rsidTr="006708CA">
        <w:trPr>
          <w:trHeight w:val="20"/>
          <w:jc w:val="center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3.00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578" w:rsidRPr="00FF695D" w:rsidRDefault="00C70578" w:rsidP="006708CA">
            <w:pPr>
              <w:jc w:val="right"/>
              <w:rPr>
                <w:color w:val="000000"/>
                <w:sz w:val="22"/>
                <w:szCs w:val="22"/>
              </w:rPr>
            </w:pPr>
            <w:r w:rsidRPr="00FF695D">
              <w:rPr>
                <w:color w:val="000000"/>
                <w:sz w:val="22"/>
                <w:szCs w:val="22"/>
              </w:rPr>
              <w:t>0.003</w:t>
            </w:r>
          </w:p>
        </w:tc>
      </w:tr>
    </w:tbl>
    <w:p w:rsidR="00C70578" w:rsidRPr="00FF695D" w:rsidRDefault="00C70578" w:rsidP="00C70578">
      <w:pPr>
        <w:tabs>
          <w:tab w:val="left" w:pos="785"/>
        </w:tabs>
        <w:rPr>
          <w:sz w:val="22"/>
          <w:szCs w:val="22"/>
        </w:rPr>
      </w:pPr>
    </w:p>
    <w:p w:rsidR="00C70578" w:rsidRPr="00FF695D" w:rsidRDefault="00C70578" w:rsidP="00C70578">
      <w:pPr>
        <w:rPr>
          <w:sz w:val="22"/>
          <w:szCs w:val="22"/>
        </w:rPr>
      </w:pPr>
    </w:p>
    <w:p w:rsidR="00E51AE2" w:rsidRDefault="00E51AE2">
      <w:bookmarkStart w:id="0" w:name="_GoBack"/>
      <w:bookmarkEnd w:id="0"/>
    </w:p>
    <w:sectPr w:rsidR="00E51AE2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7811711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F695D" w:rsidRDefault="00C70578" w:rsidP="000F39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F695D" w:rsidRDefault="00C70578" w:rsidP="00FF69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5581641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F695D" w:rsidRDefault="00C70578" w:rsidP="000F39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:rsidR="00FF695D" w:rsidRDefault="00C70578" w:rsidP="00FF695D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B"/>
    <w:multiLevelType w:val="multilevel"/>
    <w:tmpl w:val="DC0075BC"/>
    <w:lvl w:ilvl="0">
      <w:start w:val="1"/>
      <w:numFmt w:val="upperRoman"/>
      <w:pStyle w:val="Heading1"/>
      <w:lvlText w:val="%1."/>
      <w:legacy w:legacy="1" w:legacySpace="144" w:legacyIndent="144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  <w:rPr>
        <w:b w:val="0"/>
        <w:i/>
      </w:rPr>
    </w:lvl>
    <w:lvl w:ilvl="2">
      <w:start w:val="1"/>
      <w:numFmt w:val="decimal"/>
      <w:pStyle w:val="Heading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578"/>
    <w:rsid w:val="00100697"/>
    <w:rsid w:val="00111A88"/>
    <w:rsid w:val="00177285"/>
    <w:rsid w:val="003C4244"/>
    <w:rsid w:val="004079C5"/>
    <w:rsid w:val="00593D34"/>
    <w:rsid w:val="005F5926"/>
    <w:rsid w:val="006015DA"/>
    <w:rsid w:val="00A67A95"/>
    <w:rsid w:val="00AE5D24"/>
    <w:rsid w:val="00C56244"/>
    <w:rsid w:val="00C70578"/>
    <w:rsid w:val="00CA2BE3"/>
    <w:rsid w:val="00E173BD"/>
    <w:rsid w:val="00E51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732086-C4E3-44F1-90EB-2488110C7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0578"/>
    <w:pPr>
      <w:spacing w:after="0" w:line="360" w:lineRule="auto"/>
    </w:pPr>
    <w:rPr>
      <w:rFonts w:ascii="Times New Roman" w:eastAsia="SimSun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0578"/>
    <w:pPr>
      <w:keepNext/>
      <w:numPr>
        <w:numId w:val="1"/>
      </w:numPr>
      <w:spacing w:before="240" w:after="80"/>
      <w:jc w:val="center"/>
      <w:outlineLvl w:val="0"/>
    </w:pPr>
    <w:rPr>
      <w:smallCaps/>
      <w:kern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C70578"/>
    <w:pPr>
      <w:keepNext/>
      <w:numPr>
        <w:ilvl w:val="1"/>
        <w:numId w:val="1"/>
      </w:numPr>
      <w:spacing w:before="120" w:after="60"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qFormat/>
    <w:rsid w:val="00C70578"/>
    <w:pPr>
      <w:keepNext/>
      <w:numPr>
        <w:ilvl w:val="2"/>
        <w:numId w:val="1"/>
      </w:numPr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qFormat/>
    <w:rsid w:val="00C70578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uiPriority w:val="9"/>
    <w:qFormat/>
    <w:rsid w:val="00C70578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link w:val="Heading6Char"/>
    <w:uiPriority w:val="9"/>
    <w:qFormat/>
    <w:rsid w:val="00C70578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uiPriority w:val="9"/>
    <w:qFormat/>
    <w:rsid w:val="00C70578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qFormat/>
    <w:rsid w:val="00C70578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qFormat/>
    <w:rsid w:val="00C70578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578"/>
    <w:rPr>
      <w:rFonts w:ascii="Times New Roman" w:eastAsia="SimSun" w:hAnsi="Times New Roman" w:cs="Times New Roman"/>
      <w:smallCaps/>
      <w:kern w:val="28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70578"/>
    <w:rPr>
      <w:rFonts w:ascii="Times New Roman" w:eastAsia="SimSun" w:hAnsi="Times New Roman" w:cs="Times New Roman"/>
      <w:i/>
      <w:i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70578"/>
    <w:rPr>
      <w:rFonts w:ascii="Times New Roman" w:eastAsia="SimSun" w:hAnsi="Times New Roman" w:cs="Times New Roman"/>
      <w:i/>
      <w:iCs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70578"/>
    <w:rPr>
      <w:rFonts w:ascii="Times New Roman" w:eastAsia="SimSun" w:hAnsi="Times New Roman" w:cs="Times New Roman"/>
      <w:i/>
      <w:iCs/>
      <w:sz w:val="18"/>
      <w:szCs w:val="1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C70578"/>
    <w:rPr>
      <w:rFonts w:ascii="Times New Roman" w:eastAsia="SimSun" w:hAnsi="Times New Roman" w:cs="Times New Roman"/>
      <w:sz w:val="18"/>
      <w:szCs w:val="18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C70578"/>
    <w:rPr>
      <w:rFonts w:ascii="Times New Roman" w:eastAsia="SimSun" w:hAnsi="Times New Roman" w:cs="Times New Roman"/>
      <w:i/>
      <w:iCs/>
      <w:sz w:val="16"/>
      <w:szCs w:val="1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C70578"/>
    <w:rPr>
      <w:rFonts w:ascii="Times New Roman" w:eastAsia="SimSun" w:hAnsi="Times New Roman" w:cs="Times New Roman"/>
      <w:sz w:val="16"/>
      <w:szCs w:val="1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C70578"/>
    <w:rPr>
      <w:rFonts w:ascii="Times New Roman" w:eastAsia="SimSun" w:hAnsi="Times New Roman" w:cs="Times New Roman"/>
      <w:i/>
      <w:iCs/>
      <w:sz w:val="16"/>
      <w:szCs w:val="16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C70578"/>
    <w:rPr>
      <w:rFonts w:ascii="Times New Roman" w:eastAsia="SimSun" w:hAnsi="Times New Roman" w:cs="Times New Roman"/>
      <w:sz w:val="16"/>
      <w:szCs w:val="1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7057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578"/>
    <w:rPr>
      <w:rFonts w:ascii="Times New Roman" w:eastAsia="SimSun" w:hAnsi="Times New Roman" w:cs="Times New Roman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705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11</Words>
  <Characters>7012</Characters>
  <Application>Microsoft Office Word</Application>
  <DocSecurity>0</DocSecurity>
  <Lines>219</Lines>
  <Paragraphs>174</Paragraphs>
  <ScaleCrop>false</ScaleCrop>
  <Company/>
  <LinksUpToDate>false</LinksUpToDate>
  <CharactersWithSpaces>8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M Mohammed Iqbal</dc:creator>
  <cp:keywords/>
  <dc:description/>
  <cp:lastModifiedBy>Abdullah M Mohammed Iqbal</cp:lastModifiedBy>
  <cp:revision>1</cp:revision>
  <dcterms:created xsi:type="dcterms:W3CDTF">2024-02-28T15:23:00Z</dcterms:created>
  <dcterms:modified xsi:type="dcterms:W3CDTF">2024-02-28T15:24:00Z</dcterms:modified>
</cp:coreProperties>
</file>